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62ECC" w14:textId="77777777" w:rsidR="001F0DA0" w:rsidRPr="00F46A66" w:rsidRDefault="001F0DA0" w:rsidP="001F0DA0">
      <w:pPr>
        <w:pStyle w:val="BodyText"/>
        <w:spacing w:before="90" w:line="276" w:lineRule="auto"/>
        <w:ind w:left="960" w:right="1432"/>
        <w:jc w:val="center"/>
        <w:rPr>
          <w:rFonts w:ascii="Times New Roman" w:hAnsi="Times New Roman" w:cs="Times New Roman"/>
          <w:b/>
          <w:color w:val="000000" w:themeColor="text1"/>
        </w:rPr>
      </w:pPr>
      <w:r w:rsidRPr="00F46A66">
        <w:rPr>
          <w:rFonts w:ascii="Times New Roman" w:hAnsi="Times New Roman" w:cs="Times New Roman"/>
          <w:b/>
          <w:color w:val="000000" w:themeColor="text1"/>
        </w:rPr>
        <w:t xml:space="preserve">Appendix </w:t>
      </w:r>
    </w:p>
    <w:p w14:paraId="3DFE0CD2" w14:textId="77777777" w:rsidR="001F0DA0" w:rsidRPr="00F46A66" w:rsidRDefault="001F0DA0" w:rsidP="001F0DA0">
      <w:pPr>
        <w:pStyle w:val="BodyText"/>
        <w:spacing w:before="90" w:line="276" w:lineRule="auto"/>
        <w:ind w:left="960" w:right="1432"/>
        <w:jc w:val="center"/>
        <w:rPr>
          <w:rFonts w:ascii="Times New Roman"/>
          <w:b/>
          <w:color w:val="000000" w:themeColor="text1"/>
        </w:rPr>
      </w:pPr>
      <w:r w:rsidRPr="00F46A66">
        <w:rPr>
          <w:rFonts w:ascii="Times New Roman" w:hAnsi="Times New Roman" w:cs="Times New Roman"/>
          <w:b/>
          <w:color w:val="000000" w:themeColor="text1"/>
        </w:rPr>
        <w:t xml:space="preserve">Interview Guide </w:t>
      </w:r>
    </w:p>
    <w:p w14:paraId="563E9D6B" w14:textId="77777777" w:rsidR="001F0DA0" w:rsidRPr="00F46A66" w:rsidRDefault="001F0DA0" w:rsidP="001F0DA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B29F680" w14:textId="77777777" w:rsidR="001F0DA0" w:rsidRPr="00F46A66" w:rsidRDefault="001F0DA0" w:rsidP="001F0DA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A</w:t>
      </w:r>
    </w:p>
    <w:p w14:paraId="53E2642A" w14:textId="77777777" w:rsidR="001F0DA0" w:rsidRPr="00F46A66" w:rsidRDefault="001F0DA0" w:rsidP="001F0D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Socio-demographic background of respondents</w:t>
      </w:r>
    </w:p>
    <w:p w14:paraId="2F298D07" w14:textId="77777777" w:rsidR="001F0DA0" w:rsidRPr="00F46A66" w:rsidRDefault="001F0DA0" w:rsidP="001F0D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How old are you?</w:t>
      </w:r>
    </w:p>
    <w:p w14:paraId="6814235A" w14:textId="77777777" w:rsidR="001F0DA0" w:rsidRPr="00F46A66" w:rsidRDefault="001F0DA0" w:rsidP="001F0D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What is your marital status? Any children?</w:t>
      </w:r>
    </w:p>
    <w:p w14:paraId="679D1D6B" w14:textId="77777777" w:rsidR="001F0DA0" w:rsidRPr="00F46A66" w:rsidRDefault="001F0DA0" w:rsidP="001F0D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What is your religion?</w:t>
      </w:r>
    </w:p>
    <w:p w14:paraId="117E7707" w14:textId="77777777" w:rsidR="001F0DA0" w:rsidRPr="00F46A66" w:rsidRDefault="001F0DA0" w:rsidP="001F0D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What is your occupation?</w:t>
      </w:r>
    </w:p>
    <w:p w14:paraId="3BA90343" w14:textId="77777777" w:rsidR="001F0DA0" w:rsidRPr="00F46A66" w:rsidRDefault="001F0DA0" w:rsidP="001F0DA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B</w:t>
      </w:r>
    </w:p>
    <w:p w14:paraId="5DEEF243" w14:textId="77777777" w:rsidR="001F0DA0" w:rsidRPr="00F46A66" w:rsidRDefault="001F0DA0" w:rsidP="001F0D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Is there anything like infertility caused by a man? Explain your answer.</w:t>
      </w:r>
    </w:p>
    <w:p w14:paraId="32D0D4C6" w14:textId="77777777" w:rsidR="001F0DA0" w:rsidRPr="00F46A66" w:rsidRDefault="001F0DA0" w:rsidP="001F0D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What happens to such men?</w:t>
      </w:r>
    </w:p>
    <w:p w14:paraId="107F8101" w14:textId="77777777" w:rsidR="001F0DA0" w:rsidRPr="00F46A66" w:rsidRDefault="001F0DA0" w:rsidP="001F0D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Describe the relationship:</w:t>
      </w:r>
    </w:p>
    <w:p w14:paraId="0684CB60" w14:textId="77777777" w:rsidR="001F0DA0" w:rsidRPr="00F46A66" w:rsidRDefault="001F0DA0" w:rsidP="001F0D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In the house/home….</w:t>
      </w:r>
    </w:p>
    <w:p w14:paraId="2F7AC458" w14:textId="77777777" w:rsidR="001F0DA0" w:rsidRPr="00F46A66" w:rsidRDefault="001F0DA0" w:rsidP="001F0D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In the marital union….</w:t>
      </w:r>
    </w:p>
    <w:p w14:paraId="13CB2CBA" w14:textId="77777777" w:rsidR="001F0DA0" w:rsidRPr="00F46A66" w:rsidRDefault="001F0DA0" w:rsidP="001F0D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Among his siblings</w:t>
      </w:r>
    </w:p>
    <w:p w14:paraId="747F9D5B" w14:textId="77777777" w:rsidR="001F0DA0" w:rsidRPr="00F46A66" w:rsidRDefault="001F0DA0" w:rsidP="001F0D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Among extended family members</w:t>
      </w:r>
    </w:p>
    <w:p w14:paraId="5EC49854" w14:textId="77777777" w:rsidR="001F0DA0" w:rsidRPr="00F46A66" w:rsidRDefault="001F0DA0" w:rsidP="001F0D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Among his in-laws</w:t>
      </w:r>
    </w:p>
    <w:p w14:paraId="3714BA7D" w14:textId="77777777" w:rsidR="001F0DA0" w:rsidRPr="00F46A66" w:rsidRDefault="001F0DA0" w:rsidP="001F0DA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In the community</w:t>
      </w:r>
    </w:p>
    <w:p w14:paraId="31431D6F" w14:textId="77777777" w:rsidR="001F0DA0" w:rsidRPr="00F46A66" w:rsidRDefault="001F0DA0" w:rsidP="001F0DA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C</w:t>
      </w:r>
    </w:p>
    <w:p w14:paraId="76CD04DC" w14:textId="77777777" w:rsidR="001F0DA0" w:rsidRPr="00F46A66" w:rsidRDefault="001F0DA0" w:rsidP="001F0D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What are the typical roles of the man (using the various rites of passage)</w:t>
      </w:r>
    </w:p>
    <w:p w14:paraId="32406E73" w14:textId="77777777" w:rsidR="001F0DA0" w:rsidRPr="00F46A66" w:rsidRDefault="001F0DA0" w:rsidP="001F0D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Outdooring</w:t>
      </w:r>
    </w:p>
    <w:p w14:paraId="6CD9F56F" w14:textId="77777777" w:rsidR="001F0DA0" w:rsidRPr="00F46A66" w:rsidRDefault="001F0DA0" w:rsidP="001F0D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Puberty</w:t>
      </w:r>
    </w:p>
    <w:p w14:paraId="00A9A45B" w14:textId="77777777" w:rsidR="001F0DA0" w:rsidRPr="00F46A66" w:rsidRDefault="001F0DA0" w:rsidP="001F0D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Marriage</w:t>
      </w:r>
    </w:p>
    <w:p w14:paraId="0712E272" w14:textId="77777777" w:rsidR="001F0DA0" w:rsidRPr="00F46A66" w:rsidRDefault="001F0DA0" w:rsidP="001F0D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Funeral</w:t>
      </w:r>
    </w:p>
    <w:p w14:paraId="7A85E968" w14:textId="77777777" w:rsidR="001F0DA0" w:rsidRPr="00F46A66" w:rsidRDefault="001F0DA0" w:rsidP="001F0DA0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5836BF" w14:textId="77777777" w:rsidR="001F0DA0" w:rsidRPr="00F46A66" w:rsidRDefault="001F0DA0" w:rsidP="001F0DA0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How does male infertility interact/interfere with these roles?</w:t>
      </w:r>
    </w:p>
    <w:p w14:paraId="19393EA4" w14:textId="77777777" w:rsidR="001F0DA0" w:rsidRPr="00F46A66" w:rsidRDefault="001F0DA0" w:rsidP="001F0DA0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24D9CB" w14:textId="77777777" w:rsidR="001F0DA0" w:rsidRPr="00F46A66" w:rsidRDefault="001F0DA0" w:rsidP="001F0DA0">
      <w:pPr>
        <w:pStyle w:val="ListParagraph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What happens to the spouse/siblings/parents of such men in terms of their relationship with community members?</w:t>
      </w:r>
    </w:p>
    <w:p w14:paraId="54C40DC5" w14:textId="77777777" w:rsidR="001F0DA0" w:rsidRPr="00F46A66" w:rsidRDefault="001F0DA0" w:rsidP="001F0DA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ction D</w:t>
      </w:r>
    </w:p>
    <w:p w14:paraId="00513448" w14:textId="77777777" w:rsidR="001F0DA0" w:rsidRPr="00F46A66" w:rsidRDefault="001F0DA0" w:rsidP="001F0D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What solutions are available to such men in terms of:</w:t>
      </w:r>
    </w:p>
    <w:p w14:paraId="464F6F58" w14:textId="77777777" w:rsidR="001F0DA0" w:rsidRPr="00F46A66" w:rsidRDefault="001F0DA0" w:rsidP="001F0DA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riage </w:t>
      </w:r>
    </w:p>
    <w:p w14:paraId="706F5DDB" w14:textId="77777777" w:rsidR="001F0DA0" w:rsidRPr="00F46A66" w:rsidRDefault="001F0DA0" w:rsidP="001F0DA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Childbearing</w:t>
      </w:r>
    </w:p>
    <w:p w14:paraId="7B708F72" w14:textId="77777777" w:rsidR="001F0DA0" w:rsidRPr="00F46A66" w:rsidRDefault="001F0DA0" w:rsidP="001F0DA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Status in society (family, community, church)</w:t>
      </w:r>
    </w:p>
    <w:p w14:paraId="283BF00B" w14:textId="77777777" w:rsidR="001F0DA0" w:rsidRPr="00F46A66" w:rsidRDefault="001F0DA0" w:rsidP="001F0D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What are the consequences they face</w:t>
      </w:r>
    </w:p>
    <w:p w14:paraId="1E749191" w14:textId="77777777" w:rsidR="001F0DA0" w:rsidRPr="00F46A66" w:rsidRDefault="001F0DA0" w:rsidP="001F0DA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Marriage </w:t>
      </w:r>
    </w:p>
    <w:p w14:paraId="79012AA9" w14:textId="77777777" w:rsidR="001F0DA0" w:rsidRPr="00F46A66" w:rsidRDefault="001F0DA0" w:rsidP="001F0DA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 the extended family</w:t>
      </w:r>
    </w:p>
    <w:p w14:paraId="3CCE7E12" w14:textId="77777777" w:rsidR="001F0DA0" w:rsidRPr="00F46A66" w:rsidRDefault="001F0DA0" w:rsidP="001F0DA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Power/positions (status)</w:t>
      </w:r>
    </w:p>
    <w:p w14:paraId="58C748F0" w14:textId="77777777" w:rsidR="001F0DA0" w:rsidRPr="00F46A66" w:rsidRDefault="001F0DA0" w:rsidP="001F0DA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A66">
        <w:rPr>
          <w:rFonts w:ascii="Times New Roman" w:hAnsi="Times New Roman" w:cs="Times New Roman"/>
          <w:color w:val="000000" w:themeColor="text1"/>
          <w:sz w:val="24"/>
          <w:szCs w:val="24"/>
        </w:rPr>
        <w:t>Amongst community members</w:t>
      </w:r>
    </w:p>
    <w:p w14:paraId="7045F534" w14:textId="77777777" w:rsidR="001F0DA0" w:rsidRPr="00F46A66" w:rsidRDefault="001F0DA0" w:rsidP="001F0DA0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B11CC1" w14:textId="77777777" w:rsidR="00C27499" w:rsidRDefault="00C27499"/>
    <w:sectPr w:rsidR="00C27499" w:rsidSect="001F0DA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B3A075" w14:textId="77777777" w:rsidR="001F0DA0" w:rsidRDefault="001F0D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1356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4D93D0" w14:textId="77777777" w:rsidR="001F0DA0" w:rsidRDefault="001F0D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2C4272" w14:textId="77777777" w:rsidR="001F0DA0" w:rsidRDefault="001F0D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BF2126" w14:textId="77777777" w:rsidR="001F0DA0" w:rsidRDefault="001F0DA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DCB9CF" w14:textId="77777777" w:rsidR="001F0DA0" w:rsidRDefault="001F0D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C7645" w14:textId="77777777" w:rsidR="001F0DA0" w:rsidRDefault="001F0D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8F11F9" w14:textId="77777777" w:rsidR="001F0DA0" w:rsidRDefault="001F0D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D2389"/>
    <w:multiLevelType w:val="hybridMultilevel"/>
    <w:tmpl w:val="136A1F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66FEE"/>
    <w:multiLevelType w:val="hybridMultilevel"/>
    <w:tmpl w:val="B0E861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EB3CBB"/>
    <w:multiLevelType w:val="hybridMultilevel"/>
    <w:tmpl w:val="1D92BF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B6703"/>
    <w:multiLevelType w:val="hybridMultilevel"/>
    <w:tmpl w:val="03FE9F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D83662"/>
    <w:multiLevelType w:val="hybridMultilevel"/>
    <w:tmpl w:val="EF6EF6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9061637">
    <w:abstractNumId w:val="1"/>
  </w:num>
  <w:num w:numId="2" w16cid:durableId="18238427">
    <w:abstractNumId w:val="4"/>
  </w:num>
  <w:num w:numId="3" w16cid:durableId="437022177">
    <w:abstractNumId w:val="3"/>
  </w:num>
  <w:num w:numId="4" w16cid:durableId="234904280">
    <w:abstractNumId w:val="2"/>
  </w:num>
  <w:num w:numId="5" w16cid:durableId="1782146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A0"/>
    <w:rsid w:val="001F0DA0"/>
    <w:rsid w:val="00245F1A"/>
    <w:rsid w:val="00322D5E"/>
    <w:rsid w:val="003B7228"/>
    <w:rsid w:val="003F6158"/>
    <w:rsid w:val="00550023"/>
    <w:rsid w:val="0065781F"/>
    <w:rsid w:val="00717648"/>
    <w:rsid w:val="008A7537"/>
    <w:rsid w:val="009D79F8"/>
    <w:rsid w:val="00C2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AF34D2"/>
  <w15:chartTrackingRefBased/>
  <w15:docId w15:val="{B26A0076-D70E-4D3B-AE9C-6C22FF32B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DA0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D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D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DA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D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DA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D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D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D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D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DA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DA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DA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DA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DA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D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D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D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D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D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D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0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D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0D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D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0DA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DA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DA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DA0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F0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DA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0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DA0"/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1F0DA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F0DA0"/>
    <w:rPr>
      <w:rFonts w:ascii="Arial" w:eastAsia="Arial" w:hAnsi="Arial" w:cs="Arial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F0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62</Characters>
  <Application>Microsoft Office Word</Application>
  <DocSecurity>0</DocSecurity>
  <Lines>17</Lines>
  <Paragraphs>1</Paragraphs>
  <ScaleCrop>false</ScaleCrop>
  <Company>HP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Akrong</dc:creator>
  <cp:keywords/>
  <dc:description/>
  <cp:lastModifiedBy>Godwin Akrong</cp:lastModifiedBy>
  <cp:revision>1</cp:revision>
  <dcterms:created xsi:type="dcterms:W3CDTF">2025-08-17T03:40:00Z</dcterms:created>
  <dcterms:modified xsi:type="dcterms:W3CDTF">2025-08-17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f38922-b7eb-428a-a266-d8369808fbc9</vt:lpwstr>
  </property>
</Properties>
</file>